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402" w:rsidRPr="00D26402" w:rsidRDefault="00D26402" w:rsidP="00D26402">
      <w:pPr>
        <w:spacing w:before="12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6402">
        <w:rPr>
          <w:rFonts w:ascii="Times New Roman" w:hAnsi="Times New Roman" w:cs="Times New Roman"/>
          <w:b/>
          <w:sz w:val="24"/>
          <w:szCs w:val="24"/>
        </w:rPr>
        <w:t>Summary of destructively sampled</w:t>
      </w:r>
      <w:r w:rsidR="00350973">
        <w:rPr>
          <w:rFonts w:ascii="Times New Roman" w:hAnsi="Times New Roman" w:cs="Times New Roman"/>
          <w:b/>
          <w:sz w:val="24"/>
          <w:szCs w:val="24"/>
        </w:rPr>
        <w:t xml:space="preserve"> species </w:t>
      </w:r>
      <w:r w:rsidR="00BE3057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FF5C0A" w:rsidRPr="00FF5C0A" w:rsidRDefault="00FF5C0A" w:rsidP="00FF5C0A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05" w:type="dxa"/>
        <w:jc w:val="center"/>
        <w:tblInd w:w="837" w:type="dxa"/>
        <w:tblLook w:val="04A0" w:firstRow="1" w:lastRow="0" w:firstColumn="1" w:lastColumn="0" w:noHBand="0" w:noVBand="1"/>
      </w:tblPr>
      <w:tblGrid>
        <w:gridCol w:w="666"/>
        <w:gridCol w:w="2616"/>
        <w:gridCol w:w="1615"/>
        <w:gridCol w:w="1144"/>
        <w:gridCol w:w="1132"/>
        <w:gridCol w:w="1120"/>
        <w:gridCol w:w="912"/>
      </w:tblGrid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Number of individuals</w:t>
            </w:r>
          </w:p>
        </w:tc>
        <w:tc>
          <w:tcPr>
            <w:tcW w:w="1132" w:type="dxa"/>
          </w:tcPr>
          <w:p w:rsidR="00FF5C0A" w:rsidRPr="00FF5C0A" w:rsidRDefault="00B35716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BH </w:t>
            </w:r>
            <w:r w:rsidR="00FF5C0A" w:rsidRPr="00FF5C0A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H range</w:t>
            </w:r>
          </w:p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</w:p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(gcm</w:t>
            </w:r>
            <w:r w:rsidRPr="00FF5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ctinodaphne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ilos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bookmarkStart w:id="0" w:name="_GoBack"/>
            <w:bookmarkEnd w:id="0"/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laia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pectabili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6-71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7.0-33.1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FF5C0A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Aglaia macrocarpa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eliaceae</w:t>
            </w:r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5.0-76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3.4-28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lanthus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triphuys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lang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ridley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Alang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lstoni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cholari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2.0-8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8.0-35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ntidesm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ghasembill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1.5-32.5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1.8-19.8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Baccaure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ramiflor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astanopsi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5.0-69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0.5-29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anar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um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Gironnier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ubaequali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Ulm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innamom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bejolghot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8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0.6-88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4.8-33.4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F5C0A" w:rsidRPr="00FF5C0A" w:rsidTr="00B35716">
        <w:trPr>
          <w:trHeight w:val="452"/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Litse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ierre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oton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rgyrat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6.4-47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0.5-27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raibiodendron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cleranthum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ric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Dipterocarp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latu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Dipterocarp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Elaeocarp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griffithi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laeocarp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Euodiabo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dinier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Rut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Endosperm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4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.2-10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.3 – 36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Garug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ierre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0(3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.2-93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.9-38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Lithocarp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ducampi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0.8-84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6.3-33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Lithocarp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vestisu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achil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odoratissim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9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0.0-10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3.5-36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adhuc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asquier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allot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etcalfianu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icroco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Til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odocarp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nerrifoliu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Podocarp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icheli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ediocri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Magnol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Nephel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uspidatum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6.0-7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7.7-25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Nephel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elliferum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9.1-76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6.0-30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Ivingi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malayan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Ixonanth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Ormosi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balansae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arashore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tellate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Dipterocarp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.9-115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.2-46.2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aramicheli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braianensi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Magnoli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6(3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.1-98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.7-39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lolyalthi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erasoide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(2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1.5-33.1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4.0-25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runu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arbore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chima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The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3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.4-84.5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.4-33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implocos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ochinchinensis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ymploc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(2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1.7-23.1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3.7-19.7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inosideroxlon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Bonii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Sapot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.8-114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3.3-33.8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arar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benganense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0.7-60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7.4-28.3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yzyg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uminii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(6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2.8-29.3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4.4-23.6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yzyg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wightianum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Syzyg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zeylanicum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5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9.9-96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9.1-33.5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Caranium</w:t>
            </w:r>
            <w:proofErr w:type="spellEnd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F5C0A">
              <w:rPr>
                <w:rFonts w:ascii="Times New Roman" w:hAnsi="Times New Roman" w:cs="Times New Roman"/>
                <w:i/>
                <w:sz w:val="20"/>
                <w:szCs w:val="20"/>
              </w:rPr>
              <w:t>parvum</w:t>
            </w:r>
            <w:proofErr w:type="spellEnd"/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5</w:t>
            </w: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FF5C0A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Vitex quinata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Verbenaceae</w:t>
            </w:r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before="120" w:after="120"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FF5C0A" w:rsidRPr="00FF5C0A" w:rsidTr="00B35716">
        <w:trPr>
          <w:jc w:val="center"/>
        </w:trPr>
        <w:tc>
          <w:tcPr>
            <w:tcW w:w="66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340" w:lineRule="exact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6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15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line="340" w:lineRule="exact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</w:tcPr>
          <w:p w:rsidR="00FF5C0A" w:rsidRPr="00FF5C0A" w:rsidRDefault="00FF5C0A" w:rsidP="00B35716">
            <w:pPr>
              <w:pStyle w:val="ListParagraph"/>
              <w:autoSpaceDE w:val="0"/>
              <w:autoSpaceDN w:val="0"/>
              <w:adjustRightInd w:val="0"/>
              <w:spacing w:after="200" w:line="340" w:lineRule="exact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C0A">
              <w:rPr>
                <w:rFonts w:ascii="Times New Roman" w:hAnsi="Times New Roman" w:cs="Times New Roman"/>
                <w:b/>
                <w:sz w:val="20"/>
                <w:szCs w:val="20"/>
              </w:rPr>
              <w:t>300(40)</w:t>
            </w:r>
          </w:p>
        </w:tc>
        <w:tc>
          <w:tcPr>
            <w:tcW w:w="1132" w:type="dxa"/>
          </w:tcPr>
          <w:p w:rsidR="00FF5C0A" w:rsidRPr="00FF5C0A" w:rsidRDefault="00FF5C0A" w:rsidP="00B35716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before="480" w:after="200" w:line="340" w:lineRule="exact"/>
              <w:ind w:left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FF5C0A" w:rsidRPr="00FF5C0A" w:rsidRDefault="00FF5C0A" w:rsidP="00B35716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before="480" w:after="200" w:line="340" w:lineRule="exact"/>
              <w:ind w:left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:rsidR="00FF5C0A" w:rsidRPr="00FF5C0A" w:rsidRDefault="00FF5C0A" w:rsidP="00B35716">
            <w:pPr>
              <w:pStyle w:val="ListParagraph"/>
              <w:keepNext/>
              <w:keepLines/>
              <w:autoSpaceDE w:val="0"/>
              <w:autoSpaceDN w:val="0"/>
              <w:adjustRightInd w:val="0"/>
              <w:spacing w:before="480" w:after="200" w:line="340" w:lineRule="exact"/>
              <w:ind w:left="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7E89" w:rsidRDefault="00267E89">
      <w:pPr>
        <w:rPr>
          <w:rFonts w:ascii="Times New Roman" w:hAnsi="Times New Roman" w:cs="Times New Roman"/>
          <w:sz w:val="24"/>
          <w:szCs w:val="24"/>
        </w:rPr>
      </w:pPr>
    </w:p>
    <w:p w:rsidR="00D26402" w:rsidRPr="00FF5C0A" w:rsidRDefault="00D26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FF5C0A">
        <w:rPr>
          <w:rFonts w:ascii="Times New Roman" w:hAnsi="Times New Roman" w:cs="Times New Roman"/>
          <w:sz w:val="24"/>
          <w:szCs w:val="24"/>
        </w:rPr>
        <w:t xml:space="preserve">Information on sample trees used to parameterize the </w:t>
      </w:r>
      <w:proofErr w:type="spellStart"/>
      <w:r w:rsidRPr="00FF5C0A">
        <w:rPr>
          <w:rFonts w:ascii="Times New Roman" w:hAnsi="Times New Roman" w:cs="Times New Roman"/>
          <w:sz w:val="24"/>
          <w:szCs w:val="24"/>
        </w:rPr>
        <w:t>allometric</w:t>
      </w:r>
      <w:proofErr w:type="spellEnd"/>
      <w:r w:rsidRPr="00FF5C0A">
        <w:rPr>
          <w:rFonts w:ascii="Times New Roman" w:hAnsi="Times New Roman" w:cs="Times New Roman"/>
          <w:sz w:val="24"/>
          <w:szCs w:val="24"/>
        </w:rPr>
        <w:t xml:space="preserve"> models. The numbers in the parenthesis indicate the number of sample trees used for root biomass measurements.</w:t>
      </w:r>
    </w:p>
    <w:sectPr w:rsidR="00D26402" w:rsidRPr="00FF5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C0A"/>
    <w:rsid w:val="000079C8"/>
    <w:rsid w:val="00046DD3"/>
    <w:rsid w:val="000619D1"/>
    <w:rsid w:val="000A5724"/>
    <w:rsid w:val="000E1BCB"/>
    <w:rsid w:val="00142BB2"/>
    <w:rsid w:val="00144C9A"/>
    <w:rsid w:val="001663C2"/>
    <w:rsid w:val="001817A6"/>
    <w:rsid w:val="001A21EB"/>
    <w:rsid w:val="001A3C43"/>
    <w:rsid w:val="001A4D09"/>
    <w:rsid w:val="001D2999"/>
    <w:rsid w:val="001D66C8"/>
    <w:rsid w:val="00210CAF"/>
    <w:rsid w:val="00227880"/>
    <w:rsid w:val="0025361A"/>
    <w:rsid w:val="0025691D"/>
    <w:rsid w:val="00265316"/>
    <w:rsid w:val="00267E89"/>
    <w:rsid w:val="00284CB1"/>
    <w:rsid w:val="00295BC8"/>
    <w:rsid w:val="002E310C"/>
    <w:rsid w:val="002F21DF"/>
    <w:rsid w:val="00350973"/>
    <w:rsid w:val="00361BF6"/>
    <w:rsid w:val="00381190"/>
    <w:rsid w:val="00392507"/>
    <w:rsid w:val="003A3DA9"/>
    <w:rsid w:val="003D22AE"/>
    <w:rsid w:val="003F4796"/>
    <w:rsid w:val="004C0D23"/>
    <w:rsid w:val="004D4644"/>
    <w:rsid w:val="004D7359"/>
    <w:rsid w:val="005A6BD6"/>
    <w:rsid w:val="006063EB"/>
    <w:rsid w:val="00611555"/>
    <w:rsid w:val="006207AC"/>
    <w:rsid w:val="006B6CD7"/>
    <w:rsid w:val="006D107C"/>
    <w:rsid w:val="0071367B"/>
    <w:rsid w:val="00746B8F"/>
    <w:rsid w:val="00750D66"/>
    <w:rsid w:val="00795AF9"/>
    <w:rsid w:val="007B3BBE"/>
    <w:rsid w:val="007D477A"/>
    <w:rsid w:val="007F468B"/>
    <w:rsid w:val="00842302"/>
    <w:rsid w:val="00895EC0"/>
    <w:rsid w:val="008F1A71"/>
    <w:rsid w:val="008F535A"/>
    <w:rsid w:val="00921037"/>
    <w:rsid w:val="00930F1E"/>
    <w:rsid w:val="009454E6"/>
    <w:rsid w:val="00966454"/>
    <w:rsid w:val="0097517C"/>
    <w:rsid w:val="0099135D"/>
    <w:rsid w:val="00995F21"/>
    <w:rsid w:val="00A24B1E"/>
    <w:rsid w:val="00A35502"/>
    <w:rsid w:val="00A621C9"/>
    <w:rsid w:val="00A842A3"/>
    <w:rsid w:val="00AA7D87"/>
    <w:rsid w:val="00AC3E5D"/>
    <w:rsid w:val="00AC5548"/>
    <w:rsid w:val="00AF79DC"/>
    <w:rsid w:val="00B2423D"/>
    <w:rsid w:val="00B35716"/>
    <w:rsid w:val="00B41A9C"/>
    <w:rsid w:val="00B842C8"/>
    <w:rsid w:val="00BE2434"/>
    <w:rsid w:val="00BE3057"/>
    <w:rsid w:val="00BF5854"/>
    <w:rsid w:val="00C00492"/>
    <w:rsid w:val="00C00C5F"/>
    <w:rsid w:val="00C60BF5"/>
    <w:rsid w:val="00C75D78"/>
    <w:rsid w:val="00C81A3C"/>
    <w:rsid w:val="00CA3FBA"/>
    <w:rsid w:val="00CE15F7"/>
    <w:rsid w:val="00D2022F"/>
    <w:rsid w:val="00D21C3C"/>
    <w:rsid w:val="00D25C7B"/>
    <w:rsid w:val="00D26402"/>
    <w:rsid w:val="00D5231F"/>
    <w:rsid w:val="00D528DE"/>
    <w:rsid w:val="00D63774"/>
    <w:rsid w:val="00DF7F75"/>
    <w:rsid w:val="00E111AF"/>
    <w:rsid w:val="00E11F29"/>
    <w:rsid w:val="00E23FBD"/>
    <w:rsid w:val="00E360FB"/>
    <w:rsid w:val="00E9336E"/>
    <w:rsid w:val="00E9551D"/>
    <w:rsid w:val="00EC2516"/>
    <w:rsid w:val="00F04AA1"/>
    <w:rsid w:val="00F5563C"/>
    <w:rsid w:val="00F572E7"/>
    <w:rsid w:val="00F613D3"/>
    <w:rsid w:val="00F7639A"/>
    <w:rsid w:val="00FA5BAD"/>
    <w:rsid w:val="00FF0C5D"/>
    <w:rsid w:val="00FF5C0A"/>
    <w:rsid w:val="00FF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C0A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C0A"/>
    <w:pPr>
      <w:ind w:left="720"/>
      <w:contextualSpacing/>
    </w:pPr>
  </w:style>
  <w:style w:type="table" w:styleId="TableGrid">
    <w:name w:val="Table Grid"/>
    <w:basedOn w:val="TableNormal"/>
    <w:uiPriority w:val="59"/>
    <w:rsid w:val="00FF5C0A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C0A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C0A"/>
    <w:pPr>
      <w:ind w:left="720"/>
      <w:contextualSpacing/>
    </w:pPr>
  </w:style>
  <w:style w:type="table" w:styleId="TableGrid">
    <w:name w:val="Table Grid"/>
    <w:basedOn w:val="TableNormal"/>
    <w:uiPriority w:val="59"/>
    <w:rsid w:val="00FF5C0A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</dc:creator>
  <cp:lastModifiedBy>NAM</cp:lastModifiedBy>
  <cp:revision>4</cp:revision>
  <dcterms:created xsi:type="dcterms:W3CDTF">2016-06-03T08:43:00Z</dcterms:created>
  <dcterms:modified xsi:type="dcterms:W3CDTF">2016-06-07T14:59:00Z</dcterms:modified>
</cp:coreProperties>
</file>